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Evaluation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uratio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hypertension</w:t>
      </w: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≤3 years as a cutoff)</w:t>
      </w:r>
    </w:p>
    <w:tbl>
      <w:tblPr>
        <w:tblStyle w:val="3"/>
        <w:tblW w:w="85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135"/>
        <w:gridCol w:w="2135"/>
        <w:gridCol w:w="2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134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mission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remission</w:t>
            </w:r>
          </w:p>
        </w:tc>
        <w:tc>
          <w:tcPr>
            <w:tcW w:w="2136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134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 years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36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134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3years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136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2134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135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136" w:type="dxa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BA29B5"/>
    <w:rsid w:val="76BA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02:11:00Z</dcterms:created>
  <dc:creator>DoubleLD</dc:creator>
  <cp:lastModifiedBy>DoubleLD</cp:lastModifiedBy>
  <dcterms:modified xsi:type="dcterms:W3CDTF">2021-07-16T02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7A4386717E941788D280C9FBAF4A284</vt:lpwstr>
  </property>
</Properties>
</file>